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964" w:rsidRDefault="00534DF1">
      <w:pPr>
        <w:rPr>
          <w:lang w:val="en-GB"/>
        </w:rPr>
      </w:pPr>
      <w:bookmarkStart w:id="0" w:name="_GoBack"/>
      <w:bookmarkEnd w:id="0"/>
      <w:r w:rsidRPr="00513CB5">
        <w:rPr>
          <w:b/>
          <w:lang w:val="en-GB"/>
        </w:rPr>
        <w:t xml:space="preserve">Additional file </w:t>
      </w:r>
      <w:r w:rsidR="00513CB5" w:rsidRPr="00513CB5">
        <w:rPr>
          <w:b/>
          <w:lang w:val="en-GB"/>
        </w:rPr>
        <w:t>4</w:t>
      </w:r>
      <w:r w:rsidRPr="004B105A">
        <w:rPr>
          <w:lang w:val="en-GB"/>
        </w:rPr>
        <w:t>: List of information collected by G</w:t>
      </w:r>
      <w:r w:rsidR="001813D1" w:rsidRPr="004B105A">
        <w:rPr>
          <w:lang w:val="en-GB"/>
        </w:rPr>
        <w:t xml:space="preserve">eneral </w:t>
      </w:r>
      <w:r w:rsidRPr="004B105A">
        <w:rPr>
          <w:lang w:val="en-GB"/>
        </w:rPr>
        <w:t>P</w:t>
      </w:r>
      <w:r w:rsidR="001813D1" w:rsidRPr="004B105A">
        <w:rPr>
          <w:lang w:val="en-GB"/>
        </w:rPr>
        <w:t>ractitioner</w:t>
      </w:r>
      <w:r w:rsidRPr="004B105A">
        <w:rPr>
          <w:lang w:val="en-GB"/>
        </w:rPr>
        <w:t xml:space="preserve">s </w:t>
      </w:r>
      <w:r w:rsidR="001813D1" w:rsidRPr="004B105A">
        <w:rPr>
          <w:lang w:val="en-GB"/>
        </w:rPr>
        <w:t xml:space="preserve">in the Case Report Form </w:t>
      </w:r>
      <w:r w:rsidRPr="004B105A">
        <w:rPr>
          <w:lang w:val="en-GB"/>
        </w:rPr>
        <w:t xml:space="preserve">during </w:t>
      </w:r>
      <w:r w:rsidR="001813D1" w:rsidRPr="004B105A">
        <w:rPr>
          <w:lang w:val="en-GB"/>
        </w:rPr>
        <w:t>consultation</w:t>
      </w:r>
      <w:r w:rsidR="004B105A">
        <w:rPr>
          <w:lang w:val="en-GB"/>
        </w:rPr>
        <w:t xml:space="preserve"> recruiting </w:t>
      </w:r>
      <w:r w:rsidR="004B105A" w:rsidRPr="004B105A">
        <w:rPr>
          <w:lang w:val="en-GB"/>
        </w:rPr>
        <w:t>of</w:t>
      </w:r>
      <w:r w:rsidRPr="004B105A">
        <w:rPr>
          <w:lang w:val="en-GB"/>
        </w:rPr>
        <w:t xml:space="preserve"> patients with </w:t>
      </w:r>
      <w:r w:rsidR="004B105A">
        <w:rPr>
          <w:lang w:val="en-GB"/>
        </w:rPr>
        <w:t>ARI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813D1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onsultation’s date</w:t>
            </w:r>
          </w:p>
        </w:tc>
      </w:tr>
      <w:tr w:rsidR="001813D1" w:rsidRPr="00513CB5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534DF1">
              <w:rPr>
                <w:lang w:val="en-GB"/>
              </w:rPr>
              <w:t>Age</w:t>
            </w:r>
            <w:r>
              <w:rPr>
                <w:lang w:val="en-GB"/>
              </w:rPr>
              <w:t xml:space="preserve"> and sex</w:t>
            </w:r>
            <w:r w:rsidRPr="00534DF1">
              <w:rPr>
                <w:lang w:val="en-GB"/>
              </w:rPr>
              <w:t xml:space="preserve"> of patient</w:t>
            </w:r>
          </w:p>
        </w:tc>
      </w:tr>
      <w:tr w:rsidR="001813D1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534DF1">
              <w:rPr>
                <w:lang w:val="en-GB"/>
              </w:rPr>
              <w:t>Professional status</w:t>
            </w:r>
          </w:p>
        </w:tc>
      </w:tr>
      <w:tr w:rsidR="001813D1" w:rsidRPr="00513CB5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 w:rsidRPr="00534DF1">
              <w:rPr>
                <w:lang w:val="en-GB"/>
              </w:rPr>
              <w:t>Vaccination status against Influenza for the current year</w:t>
            </w:r>
          </w:p>
        </w:tc>
      </w:tr>
      <w:tr w:rsidR="001813D1" w:rsidRPr="00513CB5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igestive disorders less than 7 days before consultation</w:t>
            </w:r>
          </w:p>
        </w:tc>
      </w:tr>
      <w:tr w:rsidR="001813D1" w:rsidRPr="00513CB5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Travel less than 15 days before consultation</w:t>
            </w:r>
          </w:p>
        </w:tc>
      </w:tr>
      <w:tr w:rsidR="001813D1" w:rsidRPr="00513CB5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Consumption of cooked or raw </w:t>
            </w:r>
            <w:r w:rsidRPr="00534DF1">
              <w:rPr>
                <w:lang w:val="en-GB"/>
              </w:rPr>
              <w:t>oysters, mussels or shellfish</w:t>
            </w:r>
          </w:p>
        </w:tc>
      </w:tr>
      <w:tr w:rsidR="001813D1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onsumption of tap water</w:t>
            </w:r>
          </w:p>
        </w:tc>
      </w:tr>
      <w:tr w:rsidR="001813D1" w:rsidTr="001813D1">
        <w:tc>
          <w:tcPr>
            <w:tcW w:w="9062" w:type="dxa"/>
          </w:tcPr>
          <w:p w:rsidR="00794A2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Consumption of </w:t>
            </w:r>
            <w:r w:rsidR="00794A21">
              <w:rPr>
                <w:lang w:val="en-GB"/>
              </w:rPr>
              <w:t>drug 7 days before consultation: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Antiviral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1813D1">
              <w:rPr>
                <w:lang w:val="en-GB"/>
              </w:rPr>
              <w:t>ntibiotic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5"/>
              </w:numPr>
              <w:rPr>
                <w:lang w:val="en-GB"/>
              </w:rPr>
            </w:pPr>
            <w:r w:rsidRPr="00794A21">
              <w:rPr>
                <w:lang w:val="en-GB"/>
              </w:rPr>
              <w:t>A</w:t>
            </w:r>
            <w:r w:rsidR="001813D1" w:rsidRPr="00794A21">
              <w:rPr>
                <w:lang w:val="en-GB"/>
              </w:rPr>
              <w:t>nti-inflammatory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Antipyretics</w:t>
            </w:r>
          </w:p>
          <w:p w:rsidR="00794A21" w:rsidRPr="001813D1" w:rsidRDefault="00794A21" w:rsidP="00794A21">
            <w:pPr>
              <w:pStyle w:val="Paragraphedeliste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</w:tr>
      <w:tr w:rsidR="001813D1" w:rsidTr="001813D1">
        <w:tc>
          <w:tcPr>
            <w:tcW w:w="9062" w:type="dxa"/>
          </w:tcPr>
          <w:p w:rsid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Influenza Like-Illness signs and symptoms</w:t>
            </w:r>
            <w:r w:rsidR="00794A21">
              <w:rPr>
                <w:lang w:val="en-GB"/>
              </w:rPr>
              <w:t xml:space="preserve">: 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High Fever (&gt;3</w:t>
            </w:r>
            <w:r w:rsidR="004B105A">
              <w:rPr>
                <w:lang w:val="en-GB"/>
              </w:rPr>
              <w:t>9</w:t>
            </w:r>
            <w:r w:rsidRPr="00794A21">
              <w:rPr>
                <w:lang w:val="en-GB"/>
              </w:rPr>
              <w:t>°C)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Asth</w:t>
            </w:r>
            <w:r>
              <w:rPr>
                <w:lang w:val="en-GB"/>
              </w:rPr>
              <w:t>e</w:t>
            </w:r>
            <w:r w:rsidRPr="00794A21">
              <w:rPr>
                <w:lang w:val="en-GB"/>
              </w:rPr>
              <w:t>nia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Myalgia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Headaches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Otitis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Dyspnea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Cough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Expectoration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Rhinitis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Pharyngitis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Hyperaemia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Adenopathy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3"/>
              </w:numPr>
              <w:rPr>
                <w:lang w:val="en-GB"/>
              </w:rPr>
            </w:pPr>
            <w:r w:rsidRPr="00794A21">
              <w:rPr>
                <w:lang w:val="en-GB"/>
              </w:rPr>
              <w:t>Dehydration</w:t>
            </w:r>
          </w:p>
        </w:tc>
      </w:tr>
      <w:tr w:rsidR="001813D1" w:rsidTr="001813D1">
        <w:tc>
          <w:tcPr>
            <w:tcW w:w="9062" w:type="dxa"/>
          </w:tcPr>
          <w:p w:rsidR="00794A21" w:rsidRDefault="001813D1" w:rsidP="00794A2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Gastrointestinal symptoms</w:t>
            </w:r>
            <w:r w:rsidR="00794A21">
              <w:rPr>
                <w:lang w:val="en-GB"/>
              </w:rPr>
              <w:t>:</w:t>
            </w:r>
          </w:p>
          <w:p w:rsidR="00794A21" w:rsidRDefault="001813D1" w:rsidP="00794A21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 w:rsidRPr="00794A21">
              <w:rPr>
                <w:lang w:val="en-GB"/>
              </w:rPr>
              <w:t>Diarrhea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Vomiting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Nausea</w:t>
            </w:r>
          </w:p>
          <w:p w:rsidR="001813D1" w:rsidRPr="00794A21" w:rsidRDefault="00794A21" w:rsidP="00794A21">
            <w:pPr>
              <w:pStyle w:val="Paragraphedeliste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Abdominal pain</w:t>
            </w:r>
          </w:p>
        </w:tc>
      </w:tr>
      <w:tr w:rsidR="001813D1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hronic disease</w:t>
            </w:r>
          </w:p>
        </w:tc>
      </w:tr>
      <w:tr w:rsidR="001813D1" w:rsidTr="001813D1">
        <w:tc>
          <w:tcPr>
            <w:tcW w:w="9062" w:type="dxa"/>
          </w:tcPr>
          <w:p w:rsid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Risk factor for severe influenza</w:t>
            </w:r>
            <w:r w:rsidR="00794A21">
              <w:rPr>
                <w:lang w:val="en-GB"/>
              </w:rPr>
              <w:t>: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Obesity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Health worker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Infant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Pregnancy</w:t>
            </w:r>
          </w:p>
        </w:tc>
      </w:tr>
      <w:tr w:rsidR="001813D1" w:rsidTr="001813D1">
        <w:tc>
          <w:tcPr>
            <w:tcW w:w="9062" w:type="dxa"/>
          </w:tcPr>
          <w:p w:rsidR="001813D1" w:rsidRP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epression</w:t>
            </w:r>
          </w:p>
        </w:tc>
      </w:tr>
      <w:tr w:rsidR="001813D1" w:rsidTr="001813D1">
        <w:tc>
          <w:tcPr>
            <w:tcW w:w="9062" w:type="dxa"/>
          </w:tcPr>
          <w:p w:rsidR="001813D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Hospitalisation</w:t>
            </w:r>
          </w:p>
        </w:tc>
      </w:tr>
      <w:tr w:rsidR="001813D1" w:rsidTr="001813D1">
        <w:tc>
          <w:tcPr>
            <w:tcW w:w="9062" w:type="dxa"/>
          </w:tcPr>
          <w:p w:rsidR="00794A21" w:rsidRDefault="001813D1" w:rsidP="001813D1">
            <w:pPr>
              <w:pStyle w:val="Paragraphedeliste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Medical prescription</w:t>
            </w:r>
            <w:r w:rsidR="00794A21">
              <w:rPr>
                <w:lang w:val="en-GB"/>
              </w:rPr>
              <w:t>: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Antiviral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1813D1" w:rsidRPr="00794A21">
              <w:rPr>
                <w:lang w:val="en-GB"/>
              </w:rPr>
              <w:t>ntibiotic</w:t>
            </w:r>
          </w:p>
          <w:p w:rsidR="00794A21" w:rsidRDefault="00794A21" w:rsidP="00794A21">
            <w:pPr>
              <w:pStyle w:val="Paragraphedeliste"/>
              <w:numPr>
                <w:ilvl w:val="0"/>
                <w:numId w:val="6"/>
              </w:numPr>
              <w:rPr>
                <w:lang w:val="en-GB"/>
              </w:rPr>
            </w:pPr>
            <w:r w:rsidRPr="00794A21">
              <w:rPr>
                <w:lang w:val="en-GB"/>
              </w:rPr>
              <w:t>A</w:t>
            </w:r>
            <w:r w:rsidR="001813D1" w:rsidRPr="00794A21">
              <w:rPr>
                <w:lang w:val="en-GB"/>
              </w:rPr>
              <w:t>ntipyretic</w:t>
            </w:r>
          </w:p>
          <w:p w:rsidR="00794A21" w:rsidRPr="00794A21" w:rsidRDefault="00794A21" w:rsidP="00794A21">
            <w:pPr>
              <w:pStyle w:val="Paragraphedeliste"/>
              <w:numPr>
                <w:ilvl w:val="0"/>
                <w:numId w:val="6"/>
              </w:numPr>
              <w:rPr>
                <w:lang w:val="en-GB"/>
              </w:rPr>
            </w:pPr>
            <w:r w:rsidRPr="00794A21">
              <w:rPr>
                <w:lang w:val="en-GB"/>
              </w:rPr>
              <w:t>O</w:t>
            </w:r>
            <w:r w:rsidR="001813D1" w:rsidRPr="00794A21">
              <w:rPr>
                <w:lang w:val="en-GB"/>
              </w:rPr>
              <w:t>ther</w:t>
            </w:r>
          </w:p>
        </w:tc>
      </w:tr>
    </w:tbl>
    <w:p w:rsidR="00534DF1" w:rsidRPr="00534DF1" w:rsidRDefault="00534DF1">
      <w:pPr>
        <w:rPr>
          <w:lang w:val="en-GB"/>
        </w:rPr>
      </w:pPr>
    </w:p>
    <w:sectPr w:rsidR="00534DF1" w:rsidRPr="00534D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9156B"/>
    <w:multiLevelType w:val="hybridMultilevel"/>
    <w:tmpl w:val="D59E8D96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8F0765F"/>
    <w:multiLevelType w:val="hybridMultilevel"/>
    <w:tmpl w:val="BA12ECF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4AAB47DB"/>
    <w:multiLevelType w:val="hybridMultilevel"/>
    <w:tmpl w:val="D082A29E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5F6B62F1"/>
    <w:multiLevelType w:val="hybridMultilevel"/>
    <w:tmpl w:val="0E9E38AC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29D6C0E"/>
    <w:multiLevelType w:val="hybridMultilevel"/>
    <w:tmpl w:val="5C382B0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8B6984"/>
    <w:multiLevelType w:val="hybridMultilevel"/>
    <w:tmpl w:val="5B88DF3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2417529"/>
    <w:multiLevelType w:val="hybridMultilevel"/>
    <w:tmpl w:val="7534C94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DF1"/>
    <w:rsid w:val="000000B7"/>
    <w:rsid w:val="000007FE"/>
    <w:rsid w:val="00001634"/>
    <w:rsid w:val="00001B77"/>
    <w:rsid w:val="000052E4"/>
    <w:rsid w:val="00005FD3"/>
    <w:rsid w:val="0000635D"/>
    <w:rsid w:val="0000683B"/>
    <w:rsid w:val="00010722"/>
    <w:rsid w:val="0001121F"/>
    <w:rsid w:val="00020D8B"/>
    <w:rsid w:val="00020E0C"/>
    <w:rsid w:val="00020FD1"/>
    <w:rsid w:val="000219DB"/>
    <w:rsid w:val="000221DE"/>
    <w:rsid w:val="000266C9"/>
    <w:rsid w:val="00026832"/>
    <w:rsid w:val="00027C67"/>
    <w:rsid w:val="00030B9A"/>
    <w:rsid w:val="00032CDA"/>
    <w:rsid w:val="00033890"/>
    <w:rsid w:val="00035996"/>
    <w:rsid w:val="0004133C"/>
    <w:rsid w:val="00042EF3"/>
    <w:rsid w:val="00043DFA"/>
    <w:rsid w:val="00045A4E"/>
    <w:rsid w:val="00047BF0"/>
    <w:rsid w:val="00057270"/>
    <w:rsid w:val="000575D3"/>
    <w:rsid w:val="00061523"/>
    <w:rsid w:val="00061D4D"/>
    <w:rsid w:val="00061EFA"/>
    <w:rsid w:val="000643F7"/>
    <w:rsid w:val="000655E8"/>
    <w:rsid w:val="00071262"/>
    <w:rsid w:val="00072DC8"/>
    <w:rsid w:val="00077898"/>
    <w:rsid w:val="00082156"/>
    <w:rsid w:val="00082BEC"/>
    <w:rsid w:val="0008327E"/>
    <w:rsid w:val="00087024"/>
    <w:rsid w:val="000966DC"/>
    <w:rsid w:val="000A0602"/>
    <w:rsid w:val="000A0628"/>
    <w:rsid w:val="000A0DDA"/>
    <w:rsid w:val="000B0746"/>
    <w:rsid w:val="000B07B9"/>
    <w:rsid w:val="000B13A9"/>
    <w:rsid w:val="000B7122"/>
    <w:rsid w:val="000C1F63"/>
    <w:rsid w:val="000C2417"/>
    <w:rsid w:val="000C2744"/>
    <w:rsid w:val="000C399F"/>
    <w:rsid w:val="000C3BF2"/>
    <w:rsid w:val="000C6E79"/>
    <w:rsid w:val="000C6E95"/>
    <w:rsid w:val="000D01EE"/>
    <w:rsid w:val="000D23AE"/>
    <w:rsid w:val="000D3E72"/>
    <w:rsid w:val="000D487A"/>
    <w:rsid w:val="000E10CC"/>
    <w:rsid w:val="000E1E46"/>
    <w:rsid w:val="000E60FA"/>
    <w:rsid w:val="000E68FA"/>
    <w:rsid w:val="000F3D6F"/>
    <w:rsid w:val="000F648E"/>
    <w:rsid w:val="000F6F5B"/>
    <w:rsid w:val="00101AE9"/>
    <w:rsid w:val="00104AF2"/>
    <w:rsid w:val="0010509B"/>
    <w:rsid w:val="001055BE"/>
    <w:rsid w:val="001107B2"/>
    <w:rsid w:val="00110A70"/>
    <w:rsid w:val="0011437D"/>
    <w:rsid w:val="001255DD"/>
    <w:rsid w:val="0012642F"/>
    <w:rsid w:val="001300C0"/>
    <w:rsid w:val="001312FE"/>
    <w:rsid w:val="001331A0"/>
    <w:rsid w:val="00136082"/>
    <w:rsid w:val="00136AF6"/>
    <w:rsid w:val="00141031"/>
    <w:rsid w:val="001418F3"/>
    <w:rsid w:val="0014420D"/>
    <w:rsid w:val="00144725"/>
    <w:rsid w:val="001460A9"/>
    <w:rsid w:val="0014652F"/>
    <w:rsid w:val="00150347"/>
    <w:rsid w:val="0015098B"/>
    <w:rsid w:val="00150F36"/>
    <w:rsid w:val="00152970"/>
    <w:rsid w:val="00152B85"/>
    <w:rsid w:val="00152F6B"/>
    <w:rsid w:val="00154789"/>
    <w:rsid w:val="00156AA1"/>
    <w:rsid w:val="001572D8"/>
    <w:rsid w:val="00157DC5"/>
    <w:rsid w:val="001600EC"/>
    <w:rsid w:val="00160554"/>
    <w:rsid w:val="00160DA4"/>
    <w:rsid w:val="00162C9C"/>
    <w:rsid w:val="00163139"/>
    <w:rsid w:val="00165DC2"/>
    <w:rsid w:val="0016688D"/>
    <w:rsid w:val="00166D99"/>
    <w:rsid w:val="00172FE2"/>
    <w:rsid w:val="00174B35"/>
    <w:rsid w:val="00174CCE"/>
    <w:rsid w:val="00177623"/>
    <w:rsid w:val="001813D1"/>
    <w:rsid w:val="00185D8B"/>
    <w:rsid w:val="00190B12"/>
    <w:rsid w:val="00192346"/>
    <w:rsid w:val="00193300"/>
    <w:rsid w:val="0019498B"/>
    <w:rsid w:val="0019587F"/>
    <w:rsid w:val="001A1851"/>
    <w:rsid w:val="001A380A"/>
    <w:rsid w:val="001A4F79"/>
    <w:rsid w:val="001B6C7E"/>
    <w:rsid w:val="001B73D8"/>
    <w:rsid w:val="001B7617"/>
    <w:rsid w:val="001C3107"/>
    <w:rsid w:val="001C490D"/>
    <w:rsid w:val="001C49E0"/>
    <w:rsid w:val="001C52F5"/>
    <w:rsid w:val="001C6324"/>
    <w:rsid w:val="001C7202"/>
    <w:rsid w:val="001C7550"/>
    <w:rsid w:val="001D0B2C"/>
    <w:rsid w:val="001D3A7B"/>
    <w:rsid w:val="001D6EA7"/>
    <w:rsid w:val="001E01C6"/>
    <w:rsid w:val="001E0724"/>
    <w:rsid w:val="001E286F"/>
    <w:rsid w:val="001E4AED"/>
    <w:rsid w:val="001F3D79"/>
    <w:rsid w:val="001F45F9"/>
    <w:rsid w:val="001F757B"/>
    <w:rsid w:val="001F76D5"/>
    <w:rsid w:val="0020103D"/>
    <w:rsid w:val="002010B4"/>
    <w:rsid w:val="00205DAA"/>
    <w:rsid w:val="0020646E"/>
    <w:rsid w:val="00213656"/>
    <w:rsid w:val="0021366C"/>
    <w:rsid w:val="002153FA"/>
    <w:rsid w:val="00216EC4"/>
    <w:rsid w:val="00225F9E"/>
    <w:rsid w:val="002269E6"/>
    <w:rsid w:val="002273F1"/>
    <w:rsid w:val="00227B23"/>
    <w:rsid w:val="002318BB"/>
    <w:rsid w:val="00236B45"/>
    <w:rsid w:val="0024059D"/>
    <w:rsid w:val="00240CCA"/>
    <w:rsid w:val="00242FC3"/>
    <w:rsid w:val="002440FB"/>
    <w:rsid w:val="00245669"/>
    <w:rsid w:val="00246AC3"/>
    <w:rsid w:val="00247719"/>
    <w:rsid w:val="0024787F"/>
    <w:rsid w:val="00252345"/>
    <w:rsid w:val="002544C4"/>
    <w:rsid w:val="00256BB9"/>
    <w:rsid w:val="00260252"/>
    <w:rsid w:val="0026109C"/>
    <w:rsid w:val="00261E2A"/>
    <w:rsid w:val="00262A1E"/>
    <w:rsid w:val="00264EFB"/>
    <w:rsid w:val="00265C56"/>
    <w:rsid w:val="00266EA9"/>
    <w:rsid w:val="00272964"/>
    <w:rsid w:val="00281D52"/>
    <w:rsid w:val="00281E15"/>
    <w:rsid w:val="00284FBB"/>
    <w:rsid w:val="00285094"/>
    <w:rsid w:val="0028533E"/>
    <w:rsid w:val="00285EFC"/>
    <w:rsid w:val="0028641A"/>
    <w:rsid w:val="00290462"/>
    <w:rsid w:val="00291409"/>
    <w:rsid w:val="0029379F"/>
    <w:rsid w:val="00293C68"/>
    <w:rsid w:val="002951CD"/>
    <w:rsid w:val="002A0C2F"/>
    <w:rsid w:val="002A27D4"/>
    <w:rsid w:val="002A32CE"/>
    <w:rsid w:val="002A40DA"/>
    <w:rsid w:val="002A457A"/>
    <w:rsid w:val="002B10B0"/>
    <w:rsid w:val="002B18F9"/>
    <w:rsid w:val="002B193B"/>
    <w:rsid w:val="002B3337"/>
    <w:rsid w:val="002B4832"/>
    <w:rsid w:val="002B4F39"/>
    <w:rsid w:val="002B7B85"/>
    <w:rsid w:val="002C0917"/>
    <w:rsid w:val="002C1877"/>
    <w:rsid w:val="002C2178"/>
    <w:rsid w:val="002C2A30"/>
    <w:rsid w:val="002C3105"/>
    <w:rsid w:val="002C487A"/>
    <w:rsid w:val="002D1A8E"/>
    <w:rsid w:val="002D1EA4"/>
    <w:rsid w:val="002D3D03"/>
    <w:rsid w:val="002D5BFB"/>
    <w:rsid w:val="002D6882"/>
    <w:rsid w:val="002D6C2D"/>
    <w:rsid w:val="002D6D09"/>
    <w:rsid w:val="002E43B0"/>
    <w:rsid w:val="002E44FB"/>
    <w:rsid w:val="002E6453"/>
    <w:rsid w:val="002E7D54"/>
    <w:rsid w:val="002F1C3A"/>
    <w:rsid w:val="002F2F57"/>
    <w:rsid w:val="002F4C4B"/>
    <w:rsid w:val="002F52AA"/>
    <w:rsid w:val="00304FB6"/>
    <w:rsid w:val="00306070"/>
    <w:rsid w:val="003071B1"/>
    <w:rsid w:val="003076CB"/>
    <w:rsid w:val="00311A3C"/>
    <w:rsid w:val="003161AD"/>
    <w:rsid w:val="00317F57"/>
    <w:rsid w:val="003205DC"/>
    <w:rsid w:val="00321AB3"/>
    <w:rsid w:val="00321B98"/>
    <w:rsid w:val="00321F63"/>
    <w:rsid w:val="00322DB9"/>
    <w:rsid w:val="00323963"/>
    <w:rsid w:val="00326BCB"/>
    <w:rsid w:val="0032703D"/>
    <w:rsid w:val="00332521"/>
    <w:rsid w:val="00332D65"/>
    <w:rsid w:val="00334B08"/>
    <w:rsid w:val="0034038F"/>
    <w:rsid w:val="003446F4"/>
    <w:rsid w:val="00344700"/>
    <w:rsid w:val="00345570"/>
    <w:rsid w:val="003474F0"/>
    <w:rsid w:val="00351E20"/>
    <w:rsid w:val="00356F8C"/>
    <w:rsid w:val="00360438"/>
    <w:rsid w:val="00360AB4"/>
    <w:rsid w:val="0036162E"/>
    <w:rsid w:val="0036170D"/>
    <w:rsid w:val="00363D45"/>
    <w:rsid w:val="00364680"/>
    <w:rsid w:val="00366186"/>
    <w:rsid w:val="003714EB"/>
    <w:rsid w:val="003732FE"/>
    <w:rsid w:val="003736AF"/>
    <w:rsid w:val="003743F8"/>
    <w:rsid w:val="00376E51"/>
    <w:rsid w:val="003812A8"/>
    <w:rsid w:val="00383BD6"/>
    <w:rsid w:val="00390511"/>
    <w:rsid w:val="003907A8"/>
    <w:rsid w:val="00393C9E"/>
    <w:rsid w:val="00394F7E"/>
    <w:rsid w:val="00397645"/>
    <w:rsid w:val="003A0849"/>
    <w:rsid w:val="003A1DB7"/>
    <w:rsid w:val="003A2836"/>
    <w:rsid w:val="003A2864"/>
    <w:rsid w:val="003B0C67"/>
    <w:rsid w:val="003B0CCE"/>
    <w:rsid w:val="003B280E"/>
    <w:rsid w:val="003B3C26"/>
    <w:rsid w:val="003B46B9"/>
    <w:rsid w:val="003B6993"/>
    <w:rsid w:val="003C50CA"/>
    <w:rsid w:val="003C5C3C"/>
    <w:rsid w:val="003D1E1C"/>
    <w:rsid w:val="003D3944"/>
    <w:rsid w:val="003D4BB3"/>
    <w:rsid w:val="003D7C00"/>
    <w:rsid w:val="003E06E8"/>
    <w:rsid w:val="003E2B41"/>
    <w:rsid w:val="003E41BB"/>
    <w:rsid w:val="003E6C98"/>
    <w:rsid w:val="003F0870"/>
    <w:rsid w:val="003F518E"/>
    <w:rsid w:val="003F6A0A"/>
    <w:rsid w:val="00401418"/>
    <w:rsid w:val="00401DC4"/>
    <w:rsid w:val="00402B80"/>
    <w:rsid w:val="00403863"/>
    <w:rsid w:val="00404C72"/>
    <w:rsid w:val="004063ED"/>
    <w:rsid w:val="00406F06"/>
    <w:rsid w:val="0041205E"/>
    <w:rsid w:val="004158A3"/>
    <w:rsid w:val="004165F0"/>
    <w:rsid w:val="00420238"/>
    <w:rsid w:val="00421319"/>
    <w:rsid w:val="00422772"/>
    <w:rsid w:val="004255F6"/>
    <w:rsid w:val="00425660"/>
    <w:rsid w:val="004256E3"/>
    <w:rsid w:val="0042744B"/>
    <w:rsid w:val="004276D8"/>
    <w:rsid w:val="00427D56"/>
    <w:rsid w:val="00431C63"/>
    <w:rsid w:val="00432322"/>
    <w:rsid w:val="00434B2B"/>
    <w:rsid w:val="004350A5"/>
    <w:rsid w:val="004401F9"/>
    <w:rsid w:val="004409BA"/>
    <w:rsid w:val="00445647"/>
    <w:rsid w:val="004459C5"/>
    <w:rsid w:val="0045326C"/>
    <w:rsid w:val="0045516E"/>
    <w:rsid w:val="00460C92"/>
    <w:rsid w:val="00462D60"/>
    <w:rsid w:val="004645E7"/>
    <w:rsid w:val="00464AF8"/>
    <w:rsid w:val="004662D9"/>
    <w:rsid w:val="00473846"/>
    <w:rsid w:val="004747F4"/>
    <w:rsid w:val="004830C7"/>
    <w:rsid w:val="00490376"/>
    <w:rsid w:val="00492507"/>
    <w:rsid w:val="00497879"/>
    <w:rsid w:val="004A004E"/>
    <w:rsid w:val="004A041C"/>
    <w:rsid w:val="004A2B8A"/>
    <w:rsid w:val="004A33BD"/>
    <w:rsid w:val="004A4CA8"/>
    <w:rsid w:val="004A5254"/>
    <w:rsid w:val="004A6684"/>
    <w:rsid w:val="004A6AC2"/>
    <w:rsid w:val="004B0008"/>
    <w:rsid w:val="004B105A"/>
    <w:rsid w:val="004B1394"/>
    <w:rsid w:val="004B1A76"/>
    <w:rsid w:val="004B3CD0"/>
    <w:rsid w:val="004C03A1"/>
    <w:rsid w:val="004C0954"/>
    <w:rsid w:val="004C1060"/>
    <w:rsid w:val="004C21E4"/>
    <w:rsid w:val="004C2EB5"/>
    <w:rsid w:val="004C323E"/>
    <w:rsid w:val="004C3B59"/>
    <w:rsid w:val="004C48E2"/>
    <w:rsid w:val="004C4BCE"/>
    <w:rsid w:val="004C7AB3"/>
    <w:rsid w:val="004D174C"/>
    <w:rsid w:val="004D21E9"/>
    <w:rsid w:val="004D2E38"/>
    <w:rsid w:val="004D33FB"/>
    <w:rsid w:val="004D3D74"/>
    <w:rsid w:val="004D48C7"/>
    <w:rsid w:val="004D72D3"/>
    <w:rsid w:val="004E0094"/>
    <w:rsid w:val="004E2ABB"/>
    <w:rsid w:val="004E2D6A"/>
    <w:rsid w:val="004E387C"/>
    <w:rsid w:val="004F06A9"/>
    <w:rsid w:val="00500441"/>
    <w:rsid w:val="005004A7"/>
    <w:rsid w:val="005019EB"/>
    <w:rsid w:val="00501C24"/>
    <w:rsid w:val="0050256B"/>
    <w:rsid w:val="00502763"/>
    <w:rsid w:val="00506AC0"/>
    <w:rsid w:val="00507791"/>
    <w:rsid w:val="005115C3"/>
    <w:rsid w:val="005120E6"/>
    <w:rsid w:val="00512138"/>
    <w:rsid w:val="0051352F"/>
    <w:rsid w:val="00513C80"/>
    <w:rsid w:val="00513CB5"/>
    <w:rsid w:val="00516B0E"/>
    <w:rsid w:val="00521F9B"/>
    <w:rsid w:val="00524345"/>
    <w:rsid w:val="00525237"/>
    <w:rsid w:val="00526191"/>
    <w:rsid w:val="00533583"/>
    <w:rsid w:val="00533910"/>
    <w:rsid w:val="00533D7B"/>
    <w:rsid w:val="005345B5"/>
    <w:rsid w:val="00534AA4"/>
    <w:rsid w:val="00534D13"/>
    <w:rsid w:val="00534DF1"/>
    <w:rsid w:val="00536D51"/>
    <w:rsid w:val="00541F47"/>
    <w:rsid w:val="0054257A"/>
    <w:rsid w:val="00544FF7"/>
    <w:rsid w:val="005457C5"/>
    <w:rsid w:val="00547FEE"/>
    <w:rsid w:val="00550B9F"/>
    <w:rsid w:val="00552225"/>
    <w:rsid w:val="00552D7C"/>
    <w:rsid w:val="00554876"/>
    <w:rsid w:val="005555FB"/>
    <w:rsid w:val="005567AC"/>
    <w:rsid w:val="00556B32"/>
    <w:rsid w:val="005578EF"/>
    <w:rsid w:val="00561028"/>
    <w:rsid w:val="00562AC5"/>
    <w:rsid w:val="00562B68"/>
    <w:rsid w:val="0056353A"/>
    <w:rsid w:val="00564FF0"/>
    <w:rsid w:val="005668F9"/>
    <w:rsid w:val="005669CA"/>
    <w:rsid w:val="00570C4E"/>
    <w:rsid w:val="00571603"/>
    <w:rsid w:val="0057482A"/>
    <w:rsid w:val="00576592"/>
    <w:rsid w:val="00580FC6"/>
    <w:rsid w:val="005825F5"/>
    <w:rsid w:val="005843EE"/>
    <w:rsid w:val="0058476E"/>
    <w:rsid w:val="00590E23"/>
    <w:rsid w:val="005914C9"/>
    <w:rsid w:val="00593FF9"/>
    <w:rsid w:val="005958F1"/>
    <w:rsid w:val="00597DB4"/>
    <w:rsid w:val="005A087B"/>
    <w:rsid w:val="005A2279"/>
    <w:rsid w:val="005A29C6"/>
    <w:rsid w:val="005A438C"/>
    <w:rsid w:val="005A57A3"/>
    <w:rsid w:val="005B1C97"/>
    <w:rsid w:val="005B203E"/>
    <w:rsid w:val="005B2CBF"/>
    <w:rsid w:val="005B3DDD"/>
    <w:rsid w:val="005B57A8"/>
    <w:rsid w:val="005B7A61"/>
    <w:rsid w:val="005B7B9B"/>
    <w:rsid w:val="005C2DDC"/>
    <w:rsid w:val="005C4249"/>
    <w:rsid w:val="005C47DB"/>
    <w:rsid w:val="005C4995"/>
    <w:rsid w:val="005C571C"/>
    <w:rsid w:val="005C63D9"/>
    <w:rsid w:val="005D2347"/>
    <w:rsid w:val="005D5C40"/>
    <w:rsid w:val="005D606E"/>
    <w:rsid w:val="005E1A2B"/>
    <w:rsid w:val="005E1B95"/>
    <w:rsid w:val="005E2631"/>
    <w:rsid w:val="005E3416"/>
    <w:rsid w:val="005E57A2"/>
    <w:rsid w:val="005E59E9"/>
    <w:rsid w:val="005F29A5"/>
    <w:rsid w:val="005F3AAA"/>
    <w:rsid w:val="005F3EC2"/>
    <w:rsid w:val="005F4098"/>
    <w:rsid w:val="005F40F4"/>
    <w:rsid w:val="005F5276"/>
    <w:rsid w:val="005F5320"/>
    <w:rsid w:val="005F6524"/>
    <w:rsid w:val="005F7682"/>
    <w:rsid w:val="0060150B"/>
    <w:rsid w:val="00601CEE"/>
    <w:rsid w:val="00604129"/>
    <w:rsid w:val="006072D4"/>
    <w:rsid w:val="00610902"/>
    <w:rsid w:val="006124E0"/>
    <w:rsid w:val="00612E8D"/>
    <w:rsid w:val="00612F21"/>
    <w:rsid w:val="0061346E"/>
    <w:rsid w:val="006143EC"/>
    <w:rsid w:val="00616A68"/>
    <w:rsid w:val="00617F84"/>
    <w:rsid w:val="0062088F"/>
    <w:rsid w:val="00622338"/>
    <w:rsid w:val="00623280"/>
    <w:rsid w:val="006273AE"/>
    <w:rsid w:val="006300E1"/>
    <w:rsid w:val="006317D0"/>
    <w:rsid w:val="00632C98"/>
    <w:rsid w:val="00633B28"/>
    <w:rsid w:val="00637130"/>
    <w:rsid w:val="00640F1E"/>
    <w:rsid w:val="0064410F"/>
    <w:rsid w:val="0064460E"/>
    <w:rsid w:val="00645694"/>
    <w:rsid w:val="00646FF6"/>
    <w:rsid w:val="006509F8"/>
    <w:rsid w:val="00652315"/>
    <w:rsid w:val="006550F7"/>
    <w:rsid w:val="006613AE"/>
    <w:rsid w:val="00661DA9"/>
    <w:rsid w:val="00662EE1"/>
    <w:rsid w:val="00663DD5"/>
    <w:rsid w:val="0066562B"/>
    <w:rsid w:val="00673D32"/>
    <w:rsid w:val="006758F8"/>
    <w:rsid w:val="006771CD"/>
    <w:rsid w:val="00677ED4"/>
    <w:rsid w:val="00681492"/>
    <w:rsid w:val="00684986"/>
    <w:rsid w:val="006865CA"/>
    <w:rsid w:val="00691ACC"/>
    <w:rsid w:val="0069207B"/>
    <w:rsid w:val="006921AD"/>
    <w:rsid w:val="00692918"/>
    <w:rsid w:val="006946EB"/>
    <w:rsid w:val="006A0F23"/>
    <w:rsid w:val="006A26A4"/>
    <w:rsid w:val="006A28C4"/>
    <w:rsid w:val="006A58E5"/>
    <w:rsid w:val="006A6D34"/>
    <w:rsid w:val="006B0483"/>
    <w:rsid w:val="006B160B"/>
    <w:rsid w:val="006B2693"/>
    <w:rsid w:val="006B340B"/>
    <w:rsid w:val="006B5B5F"/>
    <w:rsid w:val="006C03E1"/>
    <w:rsid w:val="006C2B91"/>
    <w:rsid w:val="006C2BC7"/>
    <w:rsid w:val="006C327A"/>
    <w:rsid w:val="006C37EC"/>
    <w:rsid w:val="006D00EF"/>
    <w:rsid w:val="006D2AAF"/>
    <w:rsid w:val="006D67A2"/>
    <w:rsid w:val="006D69D0"/>
    <w:rsid w:val="006E27A8"/>
    <w:rsid w:val="006E44EE"/>
    <w:rsid w:val="006E68A9"/>
    <w:rsid w:val="006F0BF6"/>
    <w:rsid w:val="006F2323"/>
    <w:rsid w:val="006F3A01"/>
    <w:rsid w:val="006F4582"/>
    <w:rsid w:val="006F4868"/>
    <w:rsid w:val="00704982"/>
    <w:rsid w:val="00710372"/>
    <w:rsid w:val="00712EBD"/>
    <w:rsid w:val="00714370"/>
    <w:rsid w:val="00715B55"/>
    <w:rsid w:val="007162DB"/>
    <w:rsid w:val="00716630"/>
    <w:rsid w:val="00721847"/>
    <w:rsid w:val="0072249C"/>
    <w:rsid w:val="00722FBF"/>
    <w:rsid w:val="007233CA"/>
    <w:rsid w:val="00726C0B"/>
    <w:rsid w:val="0073156C"/>
    <w:rsid w:val="00733FB2"/>
    <w:rsid w:val="00740FA3"/>
    <w:rsid w:val="007419FD"/>
    <w:rsid w:val="007432D8"/>
    <w:rsid w:val="00744DDB"/>
    <w:rsid w:val="0074518B"/>
    <w:rsid w:val="00746158"/>
    <w:rsid w:val="007465FA"/>
    <w:rsid w:val="00746ABE"/>
    <w:rsid w:val="007508C7"/>
    <w:rsid w:val="007532BF"/>
    <w:rsid w:val="007541FF"/>
    <w:rsid w:val="00755FD4"/>
    <w:rsid w:val="007607F5"/>
    <w:rsid w:val="00760CBE"/>
    <w:rsid w:val="007637E1"/>
    <w:rsid w:val="00764721"/>
    <w:rsid w:val="00765AD6"/>
    <w:rsid w:val="007718C7"/>
    <w:rsid w:val="00774013"/>
    <w:rsid w:val="00775CF9"/>
    <w:rsid w:val="0077667B"/>
    <w:rsid w:val="0078063E"/>
    <w:rsid w:val="00782E3F"/>
    <w:rsid w:val="00782E85"/>
    <w:rsid w:val="00783656"/>
    <w:rsid w:val="00783A61"/>
    <w:rsid w:val="00784EB5"/>
    <w:rsid w:val="0078561D"/>
    <w:rsid w:val="00785F15"/>
    <w:rsid w:val="00790DB3"/>
    <w:rsid w:val="007948C2"/>
    <w:rsid w:val="00794A21"/>
    <w:rsid w:val="007950A1"/>
    <w:rsid w:val="0079715F"/>
    <w:rsid w:val="0079751C"/>
    <w:rsid w:val="007A026E"/>
    <w:rsid w:val="007A2CAB"/>
    <w:rsid w:val="007B056E"/>
    <w:rsid w:val="007B3FBA"/>
    <w:rsid w:val="007B53A7"/>
    <w:rsid w:val="007B5F81"/>
    <w:rsid w:val="007B7B9A"/>
    <w:rsid w:val="007C09FD"/>
    <w:rsid w:val="007C4492"/>
    <w:rsid w:val="007D2AE5"/>
    <w:rsid w:val="007D36B4"/>
    <w:rsid w:val="007D5F29"/>
    <w:rsid w:val="007D5FD8"/>
    <w:rsid w:val="007E0A6B"/>
    <w:rsid w:val="007E12AF"/>
    <w:rsid w:val="007E1F82"/>
    <w:rsid w:val="007E3D6B"/>
    <w:rsid w:val="007E5AD0"/>
    <w:rsid w:val="007E61AB"/>
    <w:rsid w:val="007E61E1"/>
    <w:rsid w:val="007E779D"/>
    <w:rsid w:val="007F0C8B"/>
    <w:rsid w:val="007F157F"/>
    <w:rsid w:val="007F257F"/>
    <w:rsid w:val="007F2E32"/>
    <w:rsid w:val="007F5969"/>
    <w:rsid w:val="007F682A"/>
    <w:rsid w:val="00801613"/>
    <w:rsid w:val="0080222E"/>
    <w:rsid w:val="00804018"/>
    <w:rsid w:val="00806508"/>
    <w:rsid w:val="00807B5F"/>
    <w:rsid w:val="00807D9E"/>
    <w:rsid w:val="00810369"/>
    <w:rsid w:val="0081145D"/>
    <w:rsid w:val="008129B7"/>
    <w:rsid w:val="00813BFE"/>
    <w:rsid w:val="0081732A"/>
    <w:rsid w:val="00820651"/>
    <w:rsid w:val="00820F0C"/>
    <w:rsid w:val="00822C32"/>
    <w:rsid w:val="008316EE"/>
    <w:rsid w:val="00833767"/>
    <w:rsid w:val="00833C62"/>
    <w:rsid w:val="008346B9"/>
    <w:rsid w:val="00840874"/>
    <w:rsid w:val="008420AB"/>
    <w:rsid w:val="0084290B"/>
    <w:rsid w:val="0084383B"/>
    <w:rsid w:val="00852813"/>
    <w:rsid w:val="00853336"/>
    <w:rsid w:val="008536F1"/>
    <w:rsid w:val="00855DCA"/>
    <w:rsid w:val="00856A17"/>
    <w:rsid w:val="00860A57"/>
    <w:rsid w:val="008616E0"/>
    <w:rsid w:val="00863F65"/>
    <w:rsid w:val="00863F66"/>
    <w:rsid w:val="0086580E"/>
    <w:rsid w:val="008707DF"/>
    <w:rsid w:val="0087213F"/>
    <w:rsid w:val="00873075"/>
    <w:rsid w:val="008747F9"/>
    <w:rsid w:val="0087497F"/>
    <w:rsid w:val="0088074F"/>
    <w:rsid w:val="00882F0C"/>
    <w:rsid w:val="00884CE3"/>
    <w:rsid w:val="00884E92"/>
    <w:rsid w:val="00885247"/>
    <w:rsid w:val="0088582E"/>
    <w:rsid w:val="00887B89"/>
    <w:rsid w:val="00887DD0"/>
    <w:rsid w:val="0089428B"/>
    <w:rsid w:val="0089540D"/>
    <w:rsid w:val="0089659D"/>
    <w:rsid w:val="0089708B"/>
    <w:rsid w:val="0089768B"/>
    <w:rsid w:val="008A0130"/>
    <w:rsid w:val="008A07D3"/>
    <w:rsid w:val="008A0A19"/>
    <w:rsid w:val="008A2762"/>
    <w:rsid w:val="008A365C"/>
    <w:rsid w:val="008A3677"/>
    <w:rsid w:val="008A5F3B"/>
    <w:rsid w:val="008A6160"/>
    <w:rsid w:val="008A78DA"/>
    <w:rsid w:val="008B2E42"/>
    <w:rsid w:val="008B5C8A"/>
    <w:rsid w:val="008B7CBD"/>
    <w:rsid w:val="008C1F03"/>
    <w:rsid w:val="008C22D7"/>
    <w:rsid w:val="008C4C63"/>
    <w:rsid w:val="008C5E8A"/>
    <w:rsid w:val="008C6CD4"/>
    <w:rsid w:val="008C7118"/>
    <w:rsid w:val="008C789A"/>
    <w:rsid w:val="008D0B56"/>
    <w:rsid w:val="008D256E"/>
    <w:rsid w:val="008D49DB"/>
    <w:rsid w:val="008D7404"/>
    <w:rsid w:val="008D7710"/>
    <w:rsid w:val="008E03E8"/>
    <w:rsid w:val="008E550B"/>
    <w:rsid w:val="008F18B0"/>
    <w:rsid w:val="008F1B0E"/>
    <w:rsid w:val="008F7A78"/>
    <w:rsid w:val="009015A2"/>
    <w:rsid w:val="00902515"/>
    <w:rsid w:val="00903C26"/>
    <w:rsid w:val="00905085"/>
    <w:rsid w:val="00905E48"/>
    <w:rsid w:val="00906F26"/>
    <w:rsid w:val="00910BCB"/>
    <w:rsid w:val="009141E2"/>
    <w:rsid w:val="00914829"/>
    <w:rsid w:val="009170C7"/>
    <w:rsid w:val="0091795C"/>
    <w:rsid w:val="00917BB1"/>
    <w:rsid w:val="009212CF"/>
    <w:rsid w:val="0092696E"/>
    <w:rsid w:val="00926A57"/>
    <w:rsid w:val="00930467"/>
    <w:rsid w:val="0093412C"/>
    <w:rsid w:val="00937606"/>
    <w:rsid w:val="0094075C"/>
    <w:rsid w:val="00940E9C"/>
    <w:rsid w:val="00941E89"/>
    <w:rsid w:val="0094240A"/>
    <w:rsid w:val="009429A7"/>
    <w:rsid w:val="00943734"/>
    <w:rsid w:val="009452C3"/>
    <w:rsid w:val="009458A3"/>
    <w:rsid w:val="00951968"/>
    <w:rsid w:val="00952306"/>
    <w:rsid w:val="0095450B"/>
    <w:rsid w:val="00956774"/>
    <w:rsid w:val="0096059D"/>
    <w:rsid w:val="0096201F"/>
    <w:rsid w:val="00963484"/>
    <w:rsid w:val="00966359"/>
    <w:rsid w:val="009704FE"/>
    <w:rsid w:val="00971C38"/>
    <w:rsid w:val="00973982"/>
    <w:rsid w:val="009744E3"/>
    <w:rsid w:val="0097695F"/>
    <w:rsid w:val="0098015F"/>
    <w:rsid w:val="009808E2"/>
    <w:rsid w:val="009860C3"/>
    <w:rsid w:val="00986B86"/>
    <w:rsid w:val="00986E9D"/>
    <w:rsid w:val="009907C7"/>
    <w:rsid w:val="00991311"/>
    <w:rsid w:val="00996568"/>
    <w:rsid w:val="00996930"/>
    <w:rsid w:val="009A032E"/>
    <w:rsid w:val="009A0CA6"/>
    <w:rsid w:val="009A1EED"/>
    <w:rsid w:val="009A5C4B"/>
    <w:rsid w:val="009A64A9"/>
    <w:rsid w:val="009A6D72"/>
    <w:rsid w:val="009B2622"/>
    <w:rsid w:val="009B5C3A"/>
    <w:rsid w:val="009B6F30"/>
    <w:rsid w:val="009B764D"/>
    <w:rsid w:val="009C190C"/>
    <w:rsid w:val="009C2B28"/>
    <w:rsid w:val="009C390D"/>
    <w:rsid w:val="009C5FFC"/>
    <w:rsid w:val="009C605F"/>
    <w:rsid w:val="009C6448"/>
    <w:rsid w:val="009C645D"/>
    <w:rsid w:val="009D395F"/>
    <w:rsid w:val="009E138D"/>
    <w:rsid w:val="009E32EE"/>
    <w:rsid w:val="009E3332"/>
    <w:rsid w:val="009E51A1"/>
    <w:rsid w:val="009E54E6"/>
    <w:rsid w:val="009E5D30"/>
    <w:rsid w:val="009F104F"/>
    <w:rsid w:val="009F5821"/>
    <w:rsid w:val="00A00F7D"/>
    <w:rsid w:val="00A03668"/>
    <w:rsid w:val="00A07998"/>
    <w:rsid w:val="00A12326"/>
    <w:rsid w:val="00A13BC8"/>
    <w:rsid w:val="00A15AB8"/>
    <w:rsid w:val="00A20287"/>
    <w:rsid w:val="00A22E7F"/>
    <w:rsid w:val="00A23F4D"/>
    <w:rsid w:val="00A24A01"/>
    <w:rsid w:val="00A24E97"/>
    <w:rsid w:val="00A258A9"/>
    <w:rsid w:val="00A2761B"/>
    <w:rsid w:val="00A36463"/>
    <w:rsid w:val="00A411ED"/>
    <w:rsid w:val="00A42607"/>
    <w:rsid w:val="00A432E7"/>
    <w:rsid w:val="00A45437"/>
    <w:rsid w:val="00A465DC"/>
    <w:rsid w:val="00A46FF6"/>
    <w:rsid w:val="00A50365"/>
    <w:rsid w:val="00A545FC"/>
    <w:rsid w:val="00A54C69"/>
    <w:rsid w:val="00A54E12"/>
    <w:rsid w:val="00A558E5"/>
    <w:rsid w:val="00A61BD1"/>
    <w:rsid w:val="00A63496"/>
    <w:rsid w:val="00A641E1"/>
    <w:rsid w:val="00A64F80"/>
    <w:rsid w:val="00A66494"/>
    <w:rsid w:val="00A67816"/>
    <w:rsid w:val="00A716AC"/>
    <w:rsid w:val="00A73644"/>
    <w:rsid w:val="00A76613"/>
    <w:rsid w:val="00A7676B"/>
    <w:rsid w:val="00A8150A"/>
    <w:rsid w:val="00A828A0"/>
    <w:rsid w:val="00A8340B"/>
    <w:rsid w:val="00A85FEC"/>
    <w:rsid w:val="00A866AC"/>
    <w:rsid w:val="00A922E7"/>
    <w:rsid w:val="00A97962"/>
    <w:rsid w:val="00AA0E84"/>
    <w:rsid w:val="00AA4437"/>
    <w:rsid w:val="00AA4856"/>
    <w:rsid w:val="00AB096E"/>
    <w:rsid w:val="00AB12C3"/>
    <w:rsid w:val="00AB260A"/>
    <w:rsid w:val="00AB33D8"/>
    <w:rsid w:val="00AB41A0"/>
    <w:rsid w:val="00AB4C11"/>
    <w:rsid w:val="00AB5D00"/>
    <w:rsid w:val="00AC0158"/>
    <w:rsid w:val="00AC288A"/>
    <w:rsid w:val="00AC3A07"/>
    <w:rsid w:val="00AC5514"/>
    <w:rsid w:val="00AC575E"/>
    <w:rsid w:val="00AC6752"/>
    <w:rsid w:val="00AC75F7"/>
    <w:rsid w:val="00AD212B"/>
    <w:rsid w:val="00AD44A8"/>
    <w:rsid w:val="00AD620B"/>
    <w:rsid w:val="00AD62CC"/>
    <w:rsid w:val="00AE011A"/>
    <w:rsid w:val="00AE309C"/>
    <w:rsid w:val="00AE7B1D"/>
    <w:rsid w:val="00AF04BF"/>
    <w:rsid w:val="00AF1776"/>
    <w:rsid w:val="00AF195C"/>
    <w:rsid w:val="00AF28E0"/>
    <w:rsid w:val="00AF2E81"/>
    <w:rsid w:val="00AF6BA0"/>
    <w:rsid w:val="00B0036A"/>
    <w:rsid w:val="00B00D93"/>
    <w:rsid w:val="00B0364C"/>
    <w:rsid w:val="00B0389B"/>
    <w:rsid w:val="00B07D48"/>
    <w:rsid w:val="00B1074C"/>
    <w:rsid w:val="00B12B7A"/>
    <w:rsid w:val="00B14E7F"/>
    <w:rsid w:val="00B16D2F"/>
    <w:rsid w:val="00B22025"/>
    <w:rsid w:val="00B22D16"/>
    <w:rsid w:val="00B24D3F"/>
    <w:rsid w:val="00B25300"/>
    <w:rsid w:val="00B25F02"/>
    <w:rsid w:val="00B316B9"/>
    <w:rsid w:val="00B317F7"/>
    <w:rsid w:val="00B325B0"/>
    <w:rsid w:val="00B32F99"/>
    <w:rsid w:val="00B43432"/>
    <w:rsid w:val="00B443D3"/>
    <w:rsid w:val="00B44894"/>
    <w:rsid w:val="00B44DFF"/>
    <w:rsid w:val="00B45601"/>
    <w:rsid w:val="00B45970"/>
    <w:rsid w:val="00B475D9"/>
    <w:rsid w:val="00B47C6B"/>
    <w:rsid w:val="00B5084A"/>
    <w:rsid w:val="00B514FD"/>
    <w:rsid w:val="00B51AC3"/>
    <w:rsid w:val="00B54AD1"/>
    <w:rsid w:val="00B54B8F"/>
    <w:rsid w:val="00B56986"/>
    <w:rsid w:val="00B60AB4"/>
    <w:rsid w:val="00B61900"/>
    <w:rsid w:val="00B642A3"/>
    <w:rsid w:val="00B65653"/>
    <w:rsid w:val="00B666AB"/>
    <w:rsid w:val="00B66C0E"/>
    <w:rsid w:val="00B71E45"/>
    <w:rsid w:val="00B73333"/>
    <w:rsid w:val="00B73C9D"/>
    <w:rsid w:val="00B73E5A"/>
    <w:rsid w:val="00B76A1C"/>
    <w:rsid w:val="00B77966"/>
    <w:rsid w:val="00B80152"/>
    <w:rsid w:val="00B806D0"/>
    <w:rsid w:val="00B905C0"/>
    <w:rsid w:val="00B9146B"/>
    <w:rsid w:val="00B945D4"/>
    <w:rsid w:val="00B951DA"/>
    <w:rsid w:val="00B95650"/>
    <w:rsid w:val="00B9591F"/>
    <w:rsid w:val="00BA2C66"/>
    <w:rsid w:val="00BA4B38"/>
    <w:rsid w:val="00BA59D6"/>
    <w:rsid w:val="00BB1CDD"/>
    <w:rsid w:val="00BB1F87"/>
    <w:rsid w:val="00BB2B53"/>
    <w:rsid w:val="00BB7439"/>
    <w:rsid w:val="00BC210F"/>
    <w:rsid w:val="00BC4391"/>
    <w:rsid w:val="00BC51EB"/>
    <w:rsid w:val="00BC5EA3"/>
    <w:rsid w:val="00BC637F"/>
    <w:rsid w:val="00BC6FD4"/>
    <w:rsid w:val="00BD0EA7"/>
    <w:rsid w:val="00BD1F68"/>
    <w:rsid w:val="00BD4414"/>
    <w:rsid w:val="00BD604E"/>
    <w:rsid w:val="00BD67F1"/>
    <w:rsid w:val="00BD6C3A"/>
    <w:rsid w:val="00BE216D"/>
    <w:rsid w:val="00BE3915"/>
    <w:rsid w:val="00BE4521"/>
    <w:rsid w:val="00BE5826"/>
    <w:rsid w:val="00BE5AD7"/>
    <w:rsid w:val="00BF2AD5"/>
    <w:rsid w:val="00BF5828"/>
    <w:rsid w:val="00C032E3"/>
    <w:rsid w:val="00C07B8B"/>
    <w:rsid w:val="00C127AB"/>
    <w:rsid w:val="00C161B6"/>
    <w:rsid w:val="00C21E95"/>
    <w:rsid w:val="00C24DAD"/>
    <w:rsid w:val="00C26022"/>
    <w:rsid w:val="00C2709D"/>
    <w:rsid w:val="00C3197E"/>
    <w:rsid w:val="00C33C08"/>
    <w:rsid w:val="00C351E3"/>
    <w:rsid w:val="00C37FF4"/>
    <w:rsid w:val="00C40073"/>
    <w:rsid w:val="00C41793"/>
    <w:rsid w:val="00C41819"/>
    <w:rsid w:val="00C51C4C"/>
    <w:rsid w:val="00C5237D"/>
    <w:rsid w:val="00C5485C"/>
    <w:rsid w:val="00C56830"/>
    <w:rsid w:val="00C6266B"/>
    <w:rsid w:val="00C6645C"/>
    <w:rsid w:val="00C67407"/>
    <w:rsid w:val="00C71A7F"/>
    <w:rsid w:val="00C743F7"/>
    <w:rsid w:val="00C74AD8"/>
    <w:rsid w:val="00C81FCD"/>
    <w:rsid w:val="00C836A2"/>
    <w:rsid w:val="00C8490D"/>
    <w:rsid w:val="00C867B7"/>
    <w:rsid w:val="00C86E0B"/>
    <w:rsid w:val="00C8718A"/>
    <w:rsid w:val="00C87A59"/>
    <w:rsid w:val="00C908E7"/>
    <w:rsid w:val="00C92DCC"/>
    <w:rsid w:val="00C9364D"/>
    <w:rsid w:val="00C9384D"/>
    <w:rsid w:val="00C94A11"/>
    <w:rsid w:val="00C97057"/>
    <w:rsid w:val="00C97A7A"/>
    <w:rsid w:val="00CA0423"/>
    <w:rsid w:val="00CA17BA"/>
    <w:rsid w:val="00CA1F42"/>
    <w:rsid w:val="00CA3470"/>
    <w:rsid w:val="00CA4080"/>
    <w:rsid w:val="00CA5C6B"/>
    <w:rsid w:val="00CB0B88"/>
    <w:rsid w:val="00CB0E56"/>
    <w:rsid w:val="00CB104B"/>
    <w:rsid w:val="00CB14EB"/>
    <w:rsid w:val="00CB191E"/>
    <w:rsid w:val="00CB3EA7"/>
    <w:rsid w:val="00CC0BAA"/>
    <w:rsid w:val="00CC1E8D"/>
    <w:rsid w:val="00CC578A"/>
    <w:rsid w:val="00CD19CE"/>
    <w:rsid w:val="00CD1EA1"/>
    <w:rsid w:val="00CE434E"/>
    <w:rsid w:val="00CE5B30"/>
    <w:rsid w:val="00CE7285"/>
    <w:rsid w:val="00CF0D9B"/>
    <w:rsid w:val="00CF114B"/>
    <w:rsid w:val="00CF3E44"/>
    <w:rsid w:val="00CF6440"/>
    <w:rsid w:val="00D02600"/>
    <w:rsid w:val="00D0499A"/>
    <w:rsid w:val="00D0591A"/>
    <w:rsid w:val="00D06761"/>
    <w:rsid w:val="00D06A80"/>
    <w:rsid w:val="00D10A1A"/>
    <w:rsid w:val="00D12372"/>
    <w:rsid w:val="00D20782"/>
    <w:rsid w:val="00D22034"/>
    <w:rsid w:val="00D25310"/>
    <w:rsid w:val="00D25E17"/>
    <w:rsid w:val="00D273E5"/>
    <w:rsid w:val="00D27F66"/>
    <w:rsid w:val="00D34967"/>
    <w:rsid w:val="00D40B50"/>
    <w:rsid w:val="00D41657"/>
    <w:rsid w:val="00D45850"/>
    <w:rsid w:val="00D45DD9"/>
    <w:rsid w:val="00D47D26"/>
    <w:rsid w:val="00D5086C"/>
    <w:rsid w:val="00D5094F"/>
    <w:rsid w:val="00D546C3"/>
    <w:rsid w:val="00D560F5"/>
    <w:rsid w:val="00D621CF"/>
    <w:rsid w:val="00D65436"/>
    <w:rsid w:val="00D77F50"/>
    <w:rsid w:val="00D8776F"/>
    <w:rsid w:val="00D91254"/>
    <w:rsid w:val="00D92577"/>
    <w:rsid w:val="00D933E8"/>
    <w:rsid w:val="00D94611"/>
    <w:rsid w:val="00D94ADA"/>
    <w:rsid w:val="00D94AF4"/>
    <w:rsid w:val="00D96EDF"/>
    <w:rsid w:val="00DA1F69"/>
    <w:rsid w:val="00DA466E"/>
    <w:rsid w:val="00DA6E12"/>
    <w:rsid w:val="00DB35F4"/>
    <w:rsid w:val="00DB4A62"/>
    <w:rsid w:val="00DC24C5"/>
    <w:rsid w:val="00DC3E77"/>
    <w:rsid w:val="00DC70EB"/>
    <w:rsid w:val="00DC7390"/>
    <w:rsid w:val="00DD11CD"/>
    <w:rsid w:val="00DD1F24"/>
    <w:rsid w:val="00DD235F"/>
    <w:rsid w:val="00DD2A39"/>
    <w:rsid w:val="00DD72B3"/>
    <w:rsid w:val="00DD7BA5"/>
    <w:rsid w:val="00DF14F8"/>
    <w:rsid w:val="00DF3ECD"/>
    <w:rsid w:val="00DF7A22"/>
    <w:rsid w:val="00DF7A73"/>
    <w:rsid w:val="00E002DD"/>
    <w:rsid w:val="00E0039E"/>
    <w:rsid w:val="00E0054F"/>
    <w:rsid w:val="00E0105B"/>
    <w:rsid w:val="00E013B0"/>
    <w:rsid w:val="00E018F9"/>
    <w:rsid w:val="00E03A38"/>
    <w:rsid w:val="00E04D1E"/>
    <w:rsid w:val="00E06F3A"/>
    <w:rsid w:val="00E07B00"/>
    <w:rsid w:val="00E1029C"/>
    <w:rsid w:val="00E14EBA"/>
    <w:rsid w:val="00E2035B"/>
    <w:rsid w:val="00E23590"/>
    <w:rsid w:val="00E240E3"/>
    <w:rsid w:val="00E27FDA"/>
    <w:rsid w:val="00E30C8E"/>
    <w:rsid w:val="00E34508"/>
    <w:rsid w:val="00E35CF0"/>
    <w:rsid w:val="00E4379B"/>
    <w:rsid w:val="00E46FC3"/>
    <w:rsid w:val="00E4742C"/>
    <w:rsid w:val="00E50813"/>
    <w:rsid w:val="00E513D7"/>
    <w:rsid w:val="00E519E0"/>
    <w:rsid w:val="00E57068"/>
    <w:rsid w:val="00E6009D"/>
    <w:rsid w:val="00E6077C"/>
    <w:rsid w:val="00E62533"/>
    <w:rsid w:val="00E62C1C"/>
    <w:rsid w:val="00E6434D"/>
    <w:rsid w:val="00E6581E"/>
    <w:rsid w:val="00E7092B"/>
    <w:rsid w:val="00E71343"/>
    <w:rsid w:val="00E71CC2"/>
    <w:rsid w:val="00E7547D"/>
    <w:rsid w:val="00E7569E"/>
    <w:rsid w:val="00E82699"/>
    <w:rsid w:val="00E82D09"/>
    <w:rsid w:val="00E83073"/>
    <w:rsid w:val="00E852C7"/>
    <w:rsid w:val="00E85C12"/>
    <w:rsid w:val="00E863D5"/>
    <w:rsid w:val="00E865DA"/>
    <w:rsid w:val="00E917C6"/>
    <w:rsid w:val="00E947C1"/>
    <w:rsid w:val="00E96D09"/>
    <w:rsid w:val="00E97428"/>
    <w:rsid w:val="00EA3DF9"/>
    <w:rsid w:val="00EB76F5"/>
    <w:rsid w:val="00EC24BD"/>
    <w:rsid w:val="00EC32E3"/>
    <w:rsid w:val="00EC35B0"/>
    <w:rsid w:val="00EC3623"/>
    <w:rsid w:val="00EC42C3"/>
    <w:rsid w:val="00EC5191"/>
    <w:rsid w:val="00ED25E8"/>
    <w:rsid w:val="00ED2C46"/>
    <w:rsid w:val="00ED47AF"/>
    <w:rsid w:val="00ED4E5E"/>
    <w:rsid w:val="00ED515E"/>
    <w:rsid w:val="00ED6015"/>
    <w:rsid w:val="00ED6C6E"/>
    <w:rsid w:val="00ED6CE6"/>
    <w:rsid w:val="00ED6E5D"/>
    <w:rsid w:val="00ED7847"/>
    <w:rsid w:val="00ED7B29"/>
    <w:rsid w:val="00EE4872"/>
    <w:rsid w:val="00EE5342"/>
    <w:rsid w:val="00EF113B"/>
    <w:rsid w:val="00EF2E9A"/>
    <w:rsid w:val="00EF337E"/>
    <w:rsid w:val="00EF3E1F"/>
    <w:rsid w:val="00EF4CB1"/>
    <w:rsid w:val="00EF65EE"/>
    <w:rsid w:val="00EF709B"/>
    <w:rsid w:val="00EF73BB"/>
    <w:rsid w:val="00F00B00"/>
    <w:rsid w:val="00F05FB1"/>
    <w:rsid w:val="00F1251B"/>
    <w:rsid w:val="00F17055"/>
    <w:rsid w:val="00F17718"/>
    <w:rsid w:val="00F17F95"/>
    <w:rsid w:val="00F20E9F"/>
    <w:rsid w:val="00F22BBD"/>
    <w:rsid w:val="00F22DB1"/>
    <w:rsid w:val="00F26144"/>
    <w:rsid w:val="00F32039"/>
    <w:rsid w:val="00F36DAA"/>
    <w:rsid w:val="00F40CC0"/>
    <w:rsid w:val="00F40DFE"/>
    <w:rsid w:val="00F45297"/>
    <w:rsid w:val="00F52CF1"/>
    <w:rsid w:val="00F53EE8"/>
    <w:rsid w:val="00F53F48"/>
    <w:rsid w:val="00F57E6C"/>
    <w:rsid w:val="00F60FB4"/>
    <w:rsid w:val="00F61BB6"/>
    <w:rsid w:val="00F646E1"/>
    <w:rsid w:val="00F662D3"/>
    <w:rsid w:val="00F66699"/>
    <w:rsid w:val="00F6719A"/>
    <w:rsid w:val="00F724AF"/>
    <w:rsid w:val="00F75A1E"/>
    <w:rsid w:val="00F81A27"/>
    <w:rsid w:val="00F845B6"/>
    <w:rsid w:val="00F84D59"/>
    <w:rsid w:val="00F87B2E"/>
    <w:rsid w:val="00F90362"/>
    <w:rsid w:val="00F94828"/>
    <w:rsid w:val="00FA04D1"/>
    <w:rsid w:val="00FA0835"/>
    <w:rsid w:val="00FA28DA"/>
    <w:rsid w:val="00FA3E49"/>
    <w:rsid w:val="00FA44F4"/>
    <w:rsid w:val="00FB0653"/>
    <w:rsid w:val="00FB338A"/>
    <w:rsid w:val="00FB56E8"/>
    <w:rsid w:val="00FB5823"/>
    <w:rsid w:val="00FB5CA8"/>
    <w:rsid w:val="00FB6DBC"/>
    <w:rsid w:val="00FC0175"/>
    <w:rsid w:val="00FC4C97"/>
    <w:rsid w:val="00FC570E"/>
    <w:rsid w:val="00FC7B9F"/>
    <w:rsid w:val="00FD15EE"/>
    <w:rsid w:val="00FD501B"/>
    <w:rsid w:val="00FD6130"/>
    <w:rsid w:val="00FD748E"/>
    <w:rsid w:val="00FE3BBD"/>
    <w:rsid w:val="00FE7399"/>
    <w:rsid w:val="00FE7CFD"/>
    <w:rsid w:val="00FF10E0"/>
    <w:rsid w:val="00FF356C"/>
    <w:rsid w:val="00FF379C"/>
    <w:rsid w:val="00FF3C50"/>
    <w:rsid w:val="00FF413F"/>
    <w:rsid w:val="00FF424B"/>
    <w:rsid w:val="00FF6A91"/>
    <w:rsid w:val="00FF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1E5B04-58EA-4D64-A83B-92078850E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34DF1"/>
    <w:pPr>
      <w:ind w:left="720"/>
      <w:contextualSpacing/>
    </w:pPr>
  </w:style>
  <w:style w:type="table" w:styleId="Grilledutableau">
    <w:name w:val="Table Grid"/>
    <w:basedOn w:val="TableauNormal"/>
    <w:uiPriority w:val="39"/>
    <w:rsid w:val="00181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46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6A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4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ëtitia Minodier</dc:creator>
  <cp:keywords/>
  <dc:description/>
  <cp:lastModifiedBy>Alessandra FALCHI</cp:lastModifiedBy>
  <cp:revision>2</cp:revision>
  <cp:lastPrinted>2016-07-26T07:05:00Z</cp:lastPrinted>
  <dcterms:created xsi:type="dcterms:W3CDTF">2017-11-13T15:41:00Z</dcterms:created>
  <dcterms:modified xsi:type="dcterms:W3CDTF">2017-11-13T15:41:00Z</dcterms:modified>
</cp:coreProperties>
</file>